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3B529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E14B5E1">
            <w:pPr>
              <w:rPr>
                <w:vertAlign w:val="baseline"/>
              </w:rPr>
            </w:pPr>
            <w:r>
              <w:rPr>
                <w:rFonts w:ascii="Times New Roman" w:hAnsi="Times New Roman"/>
                <w:sz w:val="24"/>
              </w:rPr>
              <w:drawing>
                <wp:inline distT="0" distB="0" distL="0" distR="0">
                  <wp:extent cx="1835150" cy="2048510"/>
                  <wp:effectExtent l="0" t="0" r="12700" b="8890"/>
                  <wp:docPr id="13762361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623617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150" cy="2048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7ED2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C57E15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Figure S1. The Influence of USP18 on ABCG1 mRNA 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e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xpression 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l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evels. </w:t>
            </w:r>
          </w:p>
          <w:p w14:paraId="684F3D16">
            <w:pPr>
              <w:rPr>
                <w:vertAlign w:val="baseline"/>
              </w:rPr>
            </w:pPr>
            <w:r>
              <w:rPr>
                <w:rFonts w:ascii="Times New Roman" w:hAnsi="Times New Roman"/>
                <w:sz w:val="24"/>
              </w:rPr>
              <w:t>The total RNAs were extracted from macrophages that had been treated with USP18 siRNA for a specified duration, followed by a RT-qPCR analysis to determine ABCG1 mRNA expression levels.</w:t>
            </w:r>
            <w:bookmarkStart w:id="0" w:name="_GoBack"/>
            <w:bookmarkEnd w:id="0"/>
          </w:p>
        </w:tc>
      </w:tr>
    </w:tbl>
    <w:p w14:paraId="1FC0870F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16030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C53FA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DDC45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0C08D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C098E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BEB34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2207FF"/>
    <w:rsid w:val="4522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4:51:00Z</dcterms:created>
  <dc:creator>Yang An</dc:creator>
  <cp:lastModifiedBy>Yang An</cp:lastModifiedBy>
  <dcterms:modified xsi:type="dcterms:W3CDTF">2024-12-16T14:5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02C760FC66547729F0C888530A4DC3B_11</vt:lpwstr>
  </property>
</Properties>
</file>